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107D" w:rsidRPr="008A05D5" w:rsidRDefault="000D107D" w:rsidP="000D107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1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>Table. Descriptive Data of the Mechanisms of Aesthetic Experience on Pain and Stress as well as Features of the Art</w:t>
      </w:r>
    </w:p>
    <w:p w:rsidR="000D107D" w:rsidRPr="008A05D5" w:rsidRDefault="000D107D" w:rsidP="000D107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073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1701"/>
        <w:gridCol w:w="1417"/>
        <w:gridCol w:w="1701"/>
      </w:tblGrid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Measur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Visual</w:t>
            </w:r>
          </w:p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Control</w:t>
            </w:r>
          </w:p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Music</w:t>
            </w:r>
          </w:p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Multimodal</w:t>
            </w:r>
          </w:p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 (SD) 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Distra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40 (0.9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64 (0.88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36 (0.6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38 (0.82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Mind wander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67 (1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64 (0.9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24 (0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19 (0.99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Cs/>
                <w:sz w:val="24"/>
                <w:szCs w:val="24"/>
              </w:rPr>
              <w:t>Art Pleasantne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28 (0.8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67 (0.9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76 (0.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69 (0.56) 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Cs/>
                <w:sz w:val="24"/>
                <w:szCs w:val="24"/>
              </w:rPr>
              <w:t>Art Emotional Arous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90 (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8 (0.82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43 (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50 (0.63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Cs/>
                <w:sz w:val="24"/>
                <w:szCs w:val="24"/>
              </w:rPr>
              <w:t>Art Li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60 (0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.00 (0.94)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88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83 (0.44) 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Jo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93 (0.7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43 (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64 (0.5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38 (0.70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bCs/>
                <w:sz w:val="24"/>
                <w:szCs w:val="24"/>
              </w:rPr>
              <w:t>Art Sadn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67 (1.0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43 (0.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74 (0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79 (0.87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Relax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62 (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81 (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86 (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05 (0.76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Ang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05 (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21 (0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10 (0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07 (0.34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F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02 (0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14 (0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10 (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05 (0.22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Nostalg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19 (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31 (0.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64 (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40 (1.33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Melancho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2.33 (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36 (0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2.36 (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2.29 (1.40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Personal mea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14 (0.9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14 (0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69 (0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48 (0.63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Beau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3.79 (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10 (0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33 (0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19 (0.77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Chil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67 (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02 (0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2.33 (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2.33 (1.26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Enjoy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36 (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1.59 (0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59 (0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64 (0.62)</w:t>
            </w:r>
          </w:p>
        </w:tc>
      </w:tr>
      <w:tr w:rsidR="000D107D" w:rsidRPr="008A05D5" w:rsidTr="00640FFF">
        <w:trPr>
          <w:trHeight w:val="484"/>
          <w:jc w:val="center"/>
        </w:trPr>
        <w:tc>
          <w:tcPr>
            <w:tcW w:w="255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</w:rPr>
              <w:t>Art Congru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D107D" w:rsidRPr="008A05D5" w:rsidRDefault="000D107D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</w:rPr>
              <w:t>4.67 (0.53)</w:t>
            </w:r>
          </w:p>
        </w:tc>
      </w:tr>
    </w:tbl>
    <w:p w:rsidR="00C96903" w:rsidRDefault="00C96903"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A3C"/>
    <w:rsid w:val="000D107D"/>
    <w:rsid w:val="00C96903"/>
    <w:rsid w:val="00EB3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03D5FC-7260-494A-A696-95ACA79B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0D107D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07D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45:00Z</dcterms:created>
  <dcterms:modified xsi:type="dcterms:W3CDTF">2026-04-29T03:45:00Z</dcterms:modified>
</cp:coreProperties>
</file>